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AD88F6" w14:textId="77777777" w:rsidR="00F43CB6" w:rsidRPr="00711042" w:rsidRDefault="00F43CB6" w:rsidP="00F43CB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11042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711042">
        <w:rPr>
          <w:rFonts w:ascii="Times New Roman" w:hAnsi="Times New Roman" w:cs="Times New Roman"/>
          <w:sz w:val="20"/>
          <w:szCs w:val="20"/>
        </w:rPr>
        <w:t xml:space="preserve"> </w:t>
      </w:r>
      <w:r w:rsidRPr="00711042">
        <w:rPr>
          <w:rFonts w:ascii="Times New Roman" w:hAnsi="Times New Roman" w:cs="Times New Roman"/>
          <w:b/>
          <w:bCs/>
          <w:sz w:val="20"/>
          <w:szCs w:val="20"/>
        </w:rPr>
        <w:t>characteristics among alive, non-suicide death and suicide death leukemia patients.</w:t>
      </w:r>
    </w:p>
    <w:tbl>
      <w:tblPr>
        <w:tblStyle w:val="a8"/>
        <w:tblW w:w="11199" w:type="dxa"/>
        <w:tblInd w:w="-145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2685"/>
        <w:gridCol w:w="1851"/>
        <w:gridCol w:w="2693"/>
        <w:gridCol w:w="1417"/>
      </w:tblGrid>
      <w:tr w:rsidR="00F43CB6" w:rsidRPr="00711042" w14:paraId="68088552" w14:textId="77777777" w:rsidTr="000E0F3D">
        <w:tc>
          <w:tcPr>
            <w:tcW w:w="2553" w:type="dxa"/>
            <w:tcBorders>
              <w:top w:val="single" w:sz="4" w:space="0" w:color="auto"/>
              <w:bottom w:val="nil"/>
            </w:tcBorders>
            <w:vAlign w:val="center"/>
          </w:tcPr>
          <w:p w14:paraId="5B6C1A42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685" w:type="dxa"/>
            <w:tcBorders>
              <w:top w:val="single" w:sz="4" w:space="0" w:color="auto"/>
              <w:bottom w:val="nil"/>
            </w:tcBorders>
            <w:vAlign w:val="center"/>
          </w:tcPr>
          <w:p w14:paraId="5D384E76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ve (%)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14:paraId="5426E1B4" w14:textId="77777777" w:rsidR="00F43CB6" w:rsidRPr="00711042" w:rsidRDefault="00F43CB6" w:rsidP="000E0F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uicide (%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72AD924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icide (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7D0959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43CB6" w:rsidRPr="00711042" w14:paraId="55483E3A" w14:textId="77777777" w:rsidTr="000E0F3D"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14:paraId="29EF7A19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685" w:type="dxa"/>
            <w:tcBorders>
              <w:top w:val="single" w:sz="4" w:space="0" w:color="auto"/>
            </w:tcBorders>
            <w:vAlign w:val="center"/>
          </w:tcPr>
          <w:p w14:paraId="632BECB8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27252E4E" w14:textId="77777777" w:rsidR="00F43CB6" w:rsidRPr="00711042" w:rsidRDefault="00F43CB6" w:rsidP="000E0F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86E298C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53CB714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43CB6" w:rsidRPr="00711042" w14:paraId="169501C9" w14:textId="77777777" w:rsidTr="000E0F3D">
        <w:tc>
          <w:tcPr>
            <w:tcW w:w="2553" w:type="dxa"/>
            <w:vAlign w:val="center"/>
          </w:tcPr>
          <w:p w14:paraId="4F88073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&lt;18</w:t>
            </w:r>
          </w:p>
        </w:tc>
        <w:tc>
          <w:tcPr>
            <w:tcW w:w="2685" w:type="dxa"/>
            <w:vAlign w:val="center"/>
          </w:tcPr>
          <w:p w14:paraId="308ABD0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6799 (18.9)</w:t>
            </w:r>
          </w:p>
        </w:tc>
        <w:tc>
          <w:tcPr>
            <w:tcW w:w="1851" w:type="dxa"/>
            <w:vAlign w:val="center"/>
          </w:tcPr>
          <w:p w14:paraId="55817CEB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3369 (3.2)</w:t>
            </w:r>
          </w:p>
        </w:tc>
        <w:tc>
          <w:tcPr>
            <w:tcW w:w="2693" w:type="dxa"/>
            <w:vAlign w:val="center"/>
          </w:tcPr>
          <w:p w14:paraId="63A22DF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6 (3.0)</w:t>
            </w:r>
          </w:p>
        </w:tc>
        <w:tc>
          <w:tcPr>
            <w:tcW w:w="1417" w:type="dxa"/>
            <w:vAlign w:val="center"/>
          </w:tcPr>
          <w:p w14:paraId="5FCB5552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6600164D" w14:textId="77777777" w:rsidTr="000E0F3D">
        <w:tc>
          <w:tcPr>
            <w:tcW w:w="2553" w:type="dxa"/>
            <w:vAlign w:val="center"/>
          </w:tcPr>
          <w:p w14:paraId="6D722B12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8-40</w:t>
            </w:r>
          </w:p>
        </w:tc>
        <w:tc>
          <w:tcPr>
            <w:tcW w:w="2685" w:type="dxa"/>
            <w:vAlign w:val="center"/>
          </w:tcPr>
          <w:p w14:paraId="4FEB547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10570 (11.9)</w:t>
            </w:r>
          </w:p>
        </w:tc>
        <w:tc>
          <w:tcPr>
            <w:tcW w:w="1851" w:type="dxa"/>
            <w:vAlign w:val="center"/>
          </w:tcPr>
          <w:p w14:paraId="1213331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6071 (5.8)</w:t>
            </w:r>
          </w:p>
        </w:tc>
        <w:tc>
          <w:tcPr>
            <w:tcW w:w="2693" w:type="dxa"/>
            <w:vAlign w:val="center"/>
          </w:tcPr>
          <w:p w14:paraId="059CC4F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4 (7.1)</w:t>
            </w:r>
          </w:p>
        </w:tc>
        <w:tc>
          <w:tcPr>
            <w:tcW w:w="1417" w:type="dxa"/>
            <w:vAlign w:val="center"/>
          </w:tcPr>
          <w:p w14:paraId="6A3DF580" w14:textId="77777777" w:rsidR="00F43CB6" w:rsidRPr="00711042" w:rsidRDefault="00F43CB6" w:rsidP="000E0F3D">
            <w:pPr>
              <w:ind w:firstLineChars="200" w:firstLine="4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CB6" w:rsidRPr="00711042" w14:paraId="04A37C77" w14:textId="77777777" w:rsidTr="000E0F3D">
        <w:tc>
          <w:tcPr>
            <w:tcW w:w="2553" w:type="dxa"/>
            <w:vAlign w:val="center"/>
          </w:tcPr>
          <w:p w14:paraId="2C6469E8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40-60</w:t>
            </w:r>
          </w:p>
        </w:tc>
        <w:tc>
          <w:tcPr>
            <w:tcW w:w="2685" w:type="dxa"/>
            <w:vAlign w:val="center"/>
          </w:tcPr>
          <w:p w14:paraId="233FAC45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24878 (27.9)</w:t>
            </w:r>
          </w:p>
        </w:tc>
        <w:tc>
          <w:tcPr>
            <w:tcW w:w="1851" w:type="dxa"/>
            <w:vAlign w:val="center"/>
          </w:tcPr>
          <w:p w14:paraId="5CC0956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7775 (16.8)</w:t>
            </w:r>
          </w:p>
        </w:tc>
        <w:tc>
          <w:tcPr>
            <w:tcW w:w="2693" w:type="dxa"/>
            <w:vAlign w:val="center"/>
          </w:tcPr>
          <w:p w14:paraId="632F7A8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67 (34.0)</w:t>
            </w:r>
          </w:p>
        </w:tc>
        <w:tc>
          <w:tcPr>
            <w:tcW w:w="1417" w:type="dxa"/>
            <w:vAlign w:val="center"/>
          </w:tcPr>
          <w:p w14:paraId="2F7DB55D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CB6" w:rsidRPr="00711042" w14:paraId="273BB4C1" w14:textId="77777777" w:rsidTr="000E0F3D">
        <w:tc>
          <w:tcPr>
            <w:tcW w:w="2553" w:type="dxa"/>
            <w:vAlign w:val="center"/>
          </w:tcPr>
          <w:p w14:paraId="0EEAA63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60-80</w:t>
            </w:r>
          </w:p>
        </w:tc>
        <w:tc>
          <w:tcPr>
            <w:tcW w:w="2685" w:type="dxa"/>
            <w:vAlign w:val="center"/>
          </w:tcPr>
          <w:p w14:paraId="5AF8572A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32386 (36.4)</w:t>
            </w:r>
          </w:p>
        </w:tc>
        <w:tc>
          <w:tcPr>
            <w:tcW w:w="1851" w:type="dxa"/>
            <w:vAlign w:val="center"/>
          </w:tcPr>
          <w:p w14:paraId="0434BA68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52742 (50.1)</w:t>
            </w:r>
          </w:p>
        </w:tc>
        <w:tc>
          <w:tcPr>
            <w:tcW w:w="2693" w:type="dxa"/>
            <w:vAlign w:val="center"/>
          </w:tcPr>
          <w:p w14:paraId="75DFDA94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79 (40.1)</w:t>
            </w:r>
          </w:p>
        </w:tc>
        <w:tc>
          <w:tcPr>
            <w:tcW w:w="1417" w:type="dxa"/>
            <w:vAlign w:val="center"/>
          </w:tcPr>
          <w:p w14:paraId="27D165D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CB6" w:rsidRPr="00711042" w14:paraId="489604E8" w14:textId="77777777" w:rsidTr="000E0F3D">
        <w:tc>
          <w:tcPr>
            <w:tcW w:w="2553" w:type="dxa"/>
            <w:tcBorders>
              <w:bottom w:val="nil"/>
            </w:tcBorders>
            <w:vAlign w:val="center"/>
          </w:tcPr>
          <w:p w14:paraId="389221F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&gt;80</w:t>
            </w:r>
          </w:p>
        </w:tc>
        <w:tc>
          <w:tcPr>
            <w:tcW w:w="2685" w:type="dxa"/>
            <w:tcBorders>
              <w:bottom w:val="nil"/>
            </w:tcBorders>
            <w:vAlign w:val="center"/>
          </w:tcPr>
          <w:p w14:paraId="592CB526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4411 (5.0)</w:t>
            </w:r>
          </w:p>
        </w:tc>
        <w:tc>
          <w:tcPr>
            <w:tcW w:w="1851" w:type="dxa"/>
            <w:tcBorders>
              <w:bottom w:val="nil"/>
            </w:tcBorders>
            <w:vAlign w:val="center"/>
          </w:tcPr>
          <w:p w14:paraId="232E5F27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25386 (24.1)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450527AB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31 (15.7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1CFB66A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CB6" w:rsidRPr="00711042" w14:paraId="3E8B4593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E47109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47558385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36A36467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54F8A27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73BFA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43CB6" w:rsidRPr="00711042" w14:paraId="0735747D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FF8FA2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0DA2B87D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38005 (42.7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368C5DF7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43379 (41.2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1FD9C4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29 (14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62326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CB6" w:rsidRPr="00711042" w14:paraId="0026BBF2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8C2A0AD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4D9AC857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51039 (57.3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460493FC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61964 (58.8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8AE1758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68 (85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C25AEC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CB6" w:rsidRPr="00711042" w14:paraId="65EBBA5B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6904ECD5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7CFE90E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4D08E65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97AB43C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6146F4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43CB6" w:rsidRPr="00711042" w14:paraId="75105E2A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1F592C59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3B070C67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6709 (7.5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18739C7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9026 (8.6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64755C8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6 (3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B2A27D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0C6544CD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0FF95969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6BE7D733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60989 (68.4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3837B95D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77774 (73.8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CCEE5B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78 (90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50BCBC" w14:textId="77777777" w:rsidR="00F43CB6" w:rsidRPr="00711042" w:rsidRDefault="00F43CB6" w:rsidP="000E0F3D">
            <w:pPr>
              <w:ind w:firstLineChars="200" w:firstLine="4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CB6" w:rsidRPr="00711042" w14:paraId="3035E22C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40D3169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292D40D1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5475 (17.4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481C6A31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1962 (11.4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522B298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1 (5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2A2E1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6B5F8D65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1E327AF8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D6457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11A42C6D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5962 (6.7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62490B24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6581 (6.2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73D511A" w14:textId="77777777" w:rsidR="00F43CB6" w:rsidRPr="00711042" w:rsidRDefault="00F43CB6" w:rsidP="000E0F3D">
            <w:pPr>
              <w:ind w:firstLineChars="600" w:firstLine="1200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2(1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5D10E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6F6CE3BC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BC03D2C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28F7A6F7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3FCD0D6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886E5D4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2BDA92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43CB6" w:rsidRPr="00711042" w14:paraId="42EE6760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F69953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508D2FD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46315 (52.0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53726B42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58380 (55.4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789965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09 (55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5A9AB9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4C5A8941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F00A23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665D1297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30672 (33.4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1B9F248B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7991 (17.1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3499B5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40 (20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9DA7229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4100088C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8504DEB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4BC9F8E7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2057 (13.5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1E5E892A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28972 (27.5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BC0E288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48 (24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BF3FD1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CB6" w:rsidRPr="00711042" w14:paraId="06A818A7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954B19C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012E83D8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7084A499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BAB6517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51EAC3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43CB6" w:rsidRPr="00711042" w14:paraId="109C0D58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9C68206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No/Unknown/</w:t>
            </w:r>
          </w:p>
          <w:p w14:paraId="4F772BB2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Refused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29D42DE6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84934 (95.4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4BF1890D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01956 (96.8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C238FEB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89 (95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54D5D4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064F1ECE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DB8AEF4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411C9325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4110 (4.6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0045B761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3387 (3.2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D98BBEA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8 (4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6DB1EA" w14:textId="7BFF2C0F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34EE798A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45D84C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32BA9144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3A63BD89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F6B16D3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575F43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18B26195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BB961B3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No/Unknown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51E5DD34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36857 (41.4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7A63F12C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49388 (46.9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7282AA8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10 (55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F94AAC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43CB6" w:rsidRPr="00711042" w14:paraId="5DDDEE98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0E565458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20EE64D3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52187 (58.6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749EB69C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55955 (53.1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7D07536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87 (44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2D59E1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CB6" w:rsidRPr="00711042" w14:paraId="4E671D3A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6171F9A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60241D6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6487E22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BFD1E02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751302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43CB6" w:rsidRPr="00711042" w14:paraId="11757595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64D90A51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756DB3D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77122 (86.6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0C9A41D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75506 (71.7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4DB8D46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52 (77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5C77F8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75ACAC36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622C866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Not primary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612E17BB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1922 (13.4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40513EB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29837 (28.3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7E0E8C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45 (22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4DCC8A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717D3CC1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C578AE6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 Type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4578A05A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3FAC6DD8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4FEC671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0FC81F" w14:textId="2432390F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7922663C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6C909CBD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Lymphocytic leukemia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02D9FCC5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60374 (67.8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7FC2B9A6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41287 (39.2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C591C53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14 (57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A09935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67625720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7B8FFC9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AML</w:t>
            </w:r>
            <w:r w:rsidRPr="00D6457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4F39A2C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5205 (17.1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71258CB1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49163 (46.7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893668D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48 (24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D1F9A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CB6" w:rsidRPr="00711042" w14:paraId="3A59B58F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2B544F6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Leukemia-NOS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3F235F25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019 (1.1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4B05D6B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3634 (3.4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A0C4217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3 (1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504AF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CB6" w:rsidRPr="00711042" w14:paraId="36FCDEDE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1E970D24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MDS/MPN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23DFCE8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345 (1.5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5C040B6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5086 (4.8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2375FB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6 (3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60BB43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55A41FD5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1DFEC936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MPN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5279D8E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4411 (5.0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27842B22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25386 (24.1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47776D2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31 (15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1603F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190B7368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1466123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2AD46CD1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325F5C4D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F64CFAA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7F707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43CB6" w:rsidRPr="00711042" w14:paraId="6A5F2AA4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67572A41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&gt;70000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15FCF8C6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49851 (56.0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24E092C2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53416 (50.7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66AD34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88 (44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370F9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6E78EBFB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5FF3B449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55000-70000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23584524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27233 (30.6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0C6129C8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34721 (33.0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68C9DE0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63 (32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914109" w14:textId="35C3C1C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74AB1A2D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001E3BC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&lt;55000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538A7E55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1960 (13.4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031D7752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7206 (16.3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C77429B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29212 (15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430888" w14:textId="31EDB42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B6" w:rsidRPr="00711042" w14:paraId="7AB9AE39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63182935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30F1AFA5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42EC1B2B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6DB0C5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768ADA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43CB6" w:rsidRPr="00711042" w14:paraId="286265B1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05DC987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Large city</w:t>
            </w:r>
            <w:r w:rsidRPr="00D6457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69090D97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53654 (60.3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1B5B59FC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61248 (58.1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A97E341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85 (43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F5EBC3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CB6" w:rsidRPr="00711042" w14:paraId="643B69AC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61E40693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Medium city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03DD15FD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8762 (21.1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53A1438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21803 (20.7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CA984B6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47 (23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552A0F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CB6" w:rsidRPr="00711042" w14:paraId="64CD3020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5651DEB9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Small city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1DDA46FC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6819 (7.7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59E1FAFA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8751 (8.3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D6622F5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28 (14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257FE8C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CB6" w:rsidRPr="00711042" w14:paraId="2DB9BFE7" w14:textId="77777777" w:rsidTr="000E0F3D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EBC31B7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Suburbs</w:t>
            </w:r>
          </w:p>
        </w:tc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04CBF727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5754 (6.5)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14:paraId="1FD53317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7991 (7.6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115BB5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21 (10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9C1DFF6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3CB6" w:rsidRPr="00711042" w14:paraId="0DF35350" w14:textId="77777777" w:rsidTr="000E0F3D">
        <w:tc>
          <w:tcPr>
            <w:tcW w:w="2553" w:type="dxa"/>
            <w:tcBorders>
              <w:top w:val="nil"/>
              <w:bottom w:val="single" w:sz="4" w:space="0" w:color="auto"/>
            </w:tcBorders>
            <w:vAlign w:val="center"/>
          </w:tcPr>
          <w:p w14:paraId="4A03CB19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685" w:type="dxa"/>
            <w:tcBorders>
              <w:top w:val="nil"/>
              <w:bottom w:val="single" w:sz="4" w:space="0" w:color="auto"/>
            </w:tcBorders>
            <w:vAlign w:val="center"/>
          </w:tcPr>
          <w:p w14:paraId="0E93512E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4055 (4.6)</w:t>
            </w: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  <w:vAlign w:val="center"/>
          </w:tcPr>
          <w:p w14:paraId="449E160C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5550 (5.3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7FC09702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1042">
              <w:rPr>
                <w:rFonts w:ascii="Times New Roman" w:hAnsi="Times New Roman" w:cs="Times New Roman"/>
                <w:sz w:val="20"/>
                <w:szCs w:val="20"/>
              </w:rPr>
              <w:t>16 (8.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A6E20F7" w14:textId="77777777" w:rsidR="00F43CB6" w:rsidRPr="00711042" w:rsidRDefault="00F43CB6" w:rsidP="000E0F3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CFE4A6" w14:textId="77777777" w:rsidR="00F43CB6" w:rsidRPr="00711042" w:rsidRDefault="00F43CB6" w:rsidP="00F43CB6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  <w14:ligatures w14:val="none"/>
        </w:rPr>
      </w:pPr>
      <w:r w:rsidRPr="00711042">
        <w:rPr>
          <w:rFonts w:ascii="Times New Roman" w:hAnsi="Times New Roman" w:cs="Times New Roman"/>
          <w:color w:val="000000"/>
          <w:sz w:val="20"/>
          <w:szCs w:val="20"/>
          <w:vertAlign w:val="superscript"/>
          <w14:ligatures w14:val="none"/>
        </w:rPr>
        <w:t>1</w:t>
      </w:r>
      <w:r w:rsidRPr="00711042">
        <w:rPr>
          <w:rFonts w:ascii="Times New Roman" w:hAnsi="Times New Roman" w:cs="Times New Roman"/>
          <w:color w:val="000000"/>
          <w:sz w:val="20"/>
          <w:szCs w:val="20"/>
          <w14:ligatures w14:val="none"/>
        </w:rPr>
        <w:t xml:space="preserve">Other including </w:t>
      </w:r>
      <w:r w:rsidRPr="00711042">
        <w:rPr>
          <w:rFonts w:ascii="Times New Roman" w:hAnsi="Times New Roman" w:cs="Times New Roman"/>
          <w:sz w:val="20"/>
          <w:szCs w:val="20"/>
        </w:rPr>
        <w:t>Non-Hispanic Asian or Pacific Islander and Non-Hispanic American Indian/Alaska Native.</w:t>
      </w:r>
    </w:p>
    <w:p w14:paraId="2483A42D" w14:textId="77777777" w:rsidR="00F43CB6" w:rsidRPr="00711042" w:rsidRDefault="00F43CB6" w:rsidP="00F43CB6">
      <w:pPr>
        <w:pStyle w:val="HTML"/>
        <w:shd w:val="clear" w:color="auto" w:fill="FFFFFF"/>
        <w:rPr>
          <w:rFonts w:ascii="Times New Roman" w:hAnsi="Times New Roman" w:cs="Times New Roman"/>
          <w:sz w:val="20"/>
          <w:szCs w:val="20"/>
        </w:rPr>
      </w:pPr>
      <w:r w:rsidRPr="00711042">
        <w:rPr>
          <w:rFonts w:ascii="Times New Roman" w:hAnsi="Times New Roman" w:cs="Times New Roman"/>
          <w:color w:val="000000"/>
          <w:sz w:val="20"/>
          <w:szCs w:val="20"/>
          <w:vertAlign w:val="superscript"/>
          <w14:ligatures w14:val="none"/>
        </w:rPr>
        <w:t>2</w:t>
      </w:r>
      <w:r w:rsidRPr="00711042">
        <w:rPr>
          <w:rFonts w:ascii="Times New Roman" w:hAnsi="Times New Roman" w:cs="Times New Roman"/>
          <w:color w:val="000000"/>
          <w:sz w:val="20"/>
          <w:szCs w:val="20"/>
          <w14:ligatures w14:val="none"/>
        </w:rPr>
        <w:t>AML: acute myeloid leukemia,</w:t>
      </w:r>
      <w:r w:rsidRPr="00711042">
        <w:rPr>
          <w:rFonts w:ascii="Times New Roman" w:hAnsi="Times New Roman" w:cs="Times New Roman"/>
          <w:sz w:val="20"/>
          <w:szCs w:val="20"/>
        </w:rPr>
        <w:t xml:space="preserve"> MDS/MPN: myelodysplastic/myeloproliferative neoplasms</w:t>
      </w:r>
      <w:r>
        <w:rPr>
          <w:rFonts w:ascii="Times New Roman" w:hAnsi="Times New Roman" w:cs="Times New Roman" w:hint="eastAsia"/>
          <w:sz w:val="20"/>
          <w:szCs w:val="20"/>
        </w:rPr>
        <w:t>, Leukemia-NOS: including leukemia-</w:t>
      </w:r>
      <w:r w:rsidRPr="00711042">
        <w:rPr>
          <w:rFonts w:ascii="Times New Roman" w:hAnsi="Times New Roman" w:cs="Times New Roman"/>
          <w:sz w:val="20"/>
          <w:szCs w:val="20"/>
        </w:rPr>
        <w:t>not otherwise specified</w:t>
      </w:r>
      <w:r>
        <w:rPr>
          <w:rFonts w:ascii="Times New Roman" w:hAnsi="Times New Roman" w:cs="Times New Roman" w:hint="eastAsia"/>
          <w:sz w:val="20"/>
          <w:szCs w:val="20"/>
        </w:rPr>
        <w:t xml:space="preserve"> (NOS) and </w:t>
      </w:r>
      <w:r>
        <w:rPr>
          <w:rFonts w:ascii="Times New Roman" w:hAnsi="Times New Roman" w:cs="Times New Roman"/>
          <w:sz w:val="20"/>
          <w:szCs w:val="20"/>
        </w:rPr>
        <w:t>myeloid</w:t>
      </w:r>
      <w:r>
        <w:rPr>
          <w:rFonts w:ascii="Times New Roman" w:hAnsi="Times New Roman" w:cs="Times New Roman" w:hint="eastAsia"/>
          <w:sz w:val="20"/>
          <w:szCs w:val="20"/>
        </w:rPr>
        <w:t xml:space="preserve"> leukemia-NOS</w:t>
      </w:r>
      <w:r w:rsidRPr="00711042">
        <w:rPr>
          <w:rFonts w:ascii="Times New Roman" w:hAnsi="Times New Roman" w:cs="Times New Roman"/>
          <w:sz w:val="20"/>
          <w:szCs w:val="20"/>
        </w:rPr>
        <w:t>.</w:t>
      </w:r>
    </w:p>
    <w:p w14:paraId="693E0D17" w14:textId="77777777" w:rsidR="00F43CB6" w:rsidRPr="00711042" w:rsidRDefault="00F43CB6" w:rsidP="00F43CB6">
      <w:pPr>
        <w:pStyle w:val="HTML"/>
        <w:shd w:val="clear" w:color="auto" w:fill="FFFFFF"/>
        <w:jc w:val="both"/>
        <w:rPr>
          <w:rFonts w:ascii="Times New Roman" w:hAnsi="Times New Roman" w:cs="Times New Roman"/>
          <w:sz w:val="20"/>
          <w:szCs w:val="20"/>
        </w:rPr>
      </w:pPr>
      <w:r w:rsidRPr="0071104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11042">
        <w:rPr>
          <w:rFonts w:ascii="Times New Roman" w:hAnsi="Times New Roman" w:cs="Times New Roman"/>
          <w:sz w:val="20"/>
          <w:szCs w:val="20"/>
        </w:rPr>
        <w:t xml:space="preserve">Large city: counties in metropolitan areas </w:t>
      </w:r>
      <w:proofErr w:type="spellStart"/>
      <w:r w:rsidRPr="00711042">
        <w:rPr>
          <w:rFonts w:ascii="Times New Roman" w:hAnsi="Times New Roman" w:cs="Times New Roman"/>
          <w:sz w:val="20"/>
          <w:szCs w:val="20"/>
        </w:rPr>
        <w:t>ge</w:t>
      </w:r>
      <w:proofErr w:type="spellEnd"/>
      <w:r w:rsidRPr="00711042">
        <w:rPr>
          <w:rFonts w:ascii="Times New Roman" w:hAnsi="Times New Roman" w:cs="Times New Roman"/>
          <w:sz w:val="20"/>
          <w:szCs w:val="20"/>
        </w:rPr>
        <w:t xml:space="preserve"> 1 million pop, medium city: counties in metropolitan areas of 250,000 to 1 million pop, small city: counties in metropolitan areas of </w:t>
      </w:r>
      <w:proofErr w:type="spellStart"/>
      <w:r w:rsidRPr="00711042">
        <w:rPr>
          <w:rFonts w:ascii="Times New Roman" w:hAnsi="Times New Roman" w:cs="Times New Roman"/>
          <w:sz w:val="20"/>
          <w:szCs w:val="20"/>
        </w:rPr>
        <w:t>lt</w:t>
      </w:r>
      <w:proofErr w:type="spellEnd"/>
      <w:r w:rsidRPr="00711042">
        <w:rPr>
          <w:rFonts w:ascii="Times New Roman" w:hAnsi="Times New Roman" w:cs="Times New Roman"/>
          <w:sz w:val="20"/>
          <w:szCs w:val="20"/>
        </w:rPr>
        <w:t xml:space="preserve"> 250 thousand pop, suburbs: nonmetropolitan counties adjacent to a metropolitan area, rural: nonmetropolitan counties not adjacent to a metropolitan area.</w:t>
      </w:r>
    </w:p>
    <w:p w14:paraId="0C8914C8" w14:textId="77777777" w:rsidR="00F43CB6" w:rsidRPr="00D64575" w:rsidRDefault="00F43CB6" w:rsidP="00F43CB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9D4A1D" w14:textId="77777777" w:rsidR="004C56BB" w:rsidRPr="00F43CB6" w:rsidRDefault="004C56BB" w:rsidP="00F43CB6">
      <w:pPr>
        <w:rPr>
          <w:rFonts w:hint="eastAsia"/>
        </w:rPr>
      </w:pPr>
    </w:p>
    <w:sectPr w:rsidR="004C56BB" w:rsidRPr="00F43CB6" w:rsidSect="00F43CB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266330" w14:textId="77777777" w:rsidR="00507FB1" w:rsidRDefault="00507FB1" w:rsidP="007E5A0C">
      <w:pPr>
        <w:rPr>
          <w:rFonts w:hint="eastAsia"/>
        </w:rPr>
      </w:pPr>
      <w:r>
        <w:separator/>
      </w:r>
    </w:p>
  </w:endnote>
  <w:endnote w:type="continuationSeparator" w:id="0">
    <w:p w14:paraId="324DF138" w14:textId="77777777" w:rsidR="00507FB1" w:rsidRDefault="00507FB1" w:rsidP="007E5A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184389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1EF05F1" w14:textId="77777777" w:rsidR="00076AAB" w:rsidRPr="000C0937" w:rsidRDefault="00000000">
        <w:pPr>
          <w:pStyle w:val="a6"/>
          <w:jc w:val="center"/>
          <w:rPr>
            <w:rFonts w:ascii="Times New Roman" w:hAnsi="Times New Roman" w:cs="Times New Roman"/>
          </w:rPr>
        </w:pPr>
        <w:r w:rsidRPr="000C0937">
          <w:rPr>
            <w:rFonts w:ascii="Times New Roman" w:hAnsi="Times New Roman" w:cs="Times New Roman"/>
          </w:rPr>
          <w:fldChar w:fldCharType="begin"/>
        </w:r>
        <w:r w:rsidRPr="000C0937">
          <w:rPr>
            <w:rFonts w:ascii="Times New Roman" w:hAnsi="Times New Roman" w:cs="Times New Roman"/>
          </w:rPr>
          <w:instrText>PAGE   \* MERGEFORMAT</w:instrText>
        </w:r>
        <w:r w:rsidRPr="000C0937">
          <w:rPr>
            <w:rFonts w:ascii="Times New Roman" w:hAnsi="Times New Roman" w:cs="Times New Roman"/>
          </w:rPr>
          <w:fldChar w:fldCharType="separate"/>
        </w:r>
        <w:r w:rsidRPr="000C0937">
          <w:rPr>
            <w:rFonts w:ascii="Times New Roman" w:hAnsi="Times New Roman" w:cs="Times New Roman"/>
            <w:lang w:val="zh-CN"/>
          </w:rPr>
          <w:t>2</w:t>
        </w:r>
        <w:r w:rsidRPr="000C0937">
          <w:rPr>
            <w:rFonts w:ascii="Times New Roman" w:hAnsi="Times New Roman" w:cs="Times New Roman"/>
          </w:rPr>
          <w:fldChar w:fldCharType="end"/>
        </w:r>
      </w:p>
    </w:sdtContent>
  </w:sdt>
  <w:p w14:paraId="49C39464" w14:textId="77777777" w:rsidR="00076AAB" w:rsidRPr="000C0937" w:rsidRDefault="00076AAB" w:rsidP="000C0937">
    <w:pPr>
      <w:pStyle w:val="a6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FBC82B" w14:textId="77777777" w:rsidR="00507FB1" w:rsidRDefault="00507FB1" w:rsidP="007E5A0C">
      <w:pPr>
        <w:rPr>
          <w:rFonts w:hint="eastAsia"/>
        </w:rPr>
      </w:pPr>
      <w:r>
        <w:separator/>
      </w:r>
    </w:p>
  </w:footnote>
  <w:footnote w:type="continuationSeparator" w:id="0">
    <w:p w14:paraId="7ED396FC" w14:textId="77777777" w:rsidR="00507FB1" w:rsidRDefault="00507FB1" w:rsidP="007E5A0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7B5202"/>
    <w:multiLevelType w:val="hybridMultilevel"/>
    <w:tmpl w:val="9A02C864"/>
    <w:lvl w:ilvl="0" w:tplc="0774720E">
      <w:start w:val="1"/>
      <w:numFmt w:val="decimal"/>
      <w:lvlText w:val="2.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C51410A"/>
    <w:multiLevelType w:val="multilevel"/>
    <w:tmpl w:val="9E280C60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0C803EE"/>
    <w:multiLevelType w:val="hybridMultilevel"/>
    <w:tmpl w:val="F68A8F4A"/>
    <w:lvl w:ilvl="0" w:tplc="84BEF950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23346205">
    <w:abstractNumId w:val="2"/>
  </w:num>
  <w:num w:numId="2" w16cid:durableId="52697474">
    <w:abstractNumId w:val="0"/>
  </w:num>
  <w:num w:numId="3" w16cid:durableId="434059810">
    <w:abstractNumId w:val="1"/>
  </w:num>
  <w:num w:numId="4" w16cid:durableId="185198846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6C05"/>
    <w:rsid w:val="00036566"/>
    <w:rsid w:val="00076AAB"/>
    <w:rsid w:val="00090551"/>
    <w:rsid w:val="00100108"/>
    <w:rsid w:val="001B343C"/>
    <w:rsid w:val="00316C05"/>
    <w:rsid w:val="004608A6"/>
    <w:rsid w:val="004C56BB"/>
    <w:rsid w:val="00507FB1"/>
    <w:rsid w:val="00745973"/>
    <w:rsid w:val="007E5A0C"/>
    <w:rsid w:val="0084389F"/>
    <w:rsid w:val="008C1C90"/>
    <w:rsid w:val="00932E7D"/>
    <w:rsid w:val="00A16EC8"/>
    <w:rsid w:val="00B93909"/>
    <w:rsid w:val="00C158CB"/>
    <w:rsid w:val="00EC48D0"/>
    <w:rsid w:val="00EE5BC0"/>
    <w:rsid w:val="00F4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6D9F62"/>
  <w15:chartTrackingRefBased/>
  <w15:docId w15:val="{1C5225A6-B7CB-4ED0-84E6-E871C2D22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3CB6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090551"/>
    <w:pPr>
      <w:keepNext/>
      <w:keepLines/>
      <w:numPr>
        <w:numId w:val="3"/>
      </w:numPr>
      <w:spacing w:before="340" w:after="330" w:line="578" w:lineRule="auto"/>
      <w:ind w:left="440" w:hanging="440"/>
      <w:jc w:val="left"/>
      <w:outlineLvl w:val="0"/>
    </w:pPr>
    <w:rPr>
      <w:rFonts w:ascii="Times New Roman" w:eastAsia="Times New Roman" w:hAnsi="Times New Roman"/>
      <w:b/>
      <w:bCs/>
      <w:kern w:val="44"/>
      <w:sz w:val="32"/>
      <w:szCs w:val="44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090551"/>
    <w:pPr>
      <w:keepNext/>
      <w:keepLines/>
      <w:tabs>
        <w:tab w:val="num" w:pos="720"/>
      </w:tabs>
      <w:ind w:left="440" w:hanging="440"/>
      <w:outlineLvl w:val="2"/>
    </w:pPr>
    <w:rPr>
      <w:rFonts w:ascii="Times New Roman" w:eastAsia="Times New Roman" w:hAnsi="Times New Roman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4389F"/>
    <w:rPr>
      <w:rFonts w:eastAsia="Times New Roman"/>
    </w:rPr>
    <w:tblPr>
      <w:tblBorders>
        <w:top w:val="single" w:sz="8" w:space="0" w:color="auto"/>
        <w:bottom w:val="single" w:sz="8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90551"/>
    <w:rPr>
      <w:rFonts w:ascii="Times New Roman" w:eastAsia="Times New Roman" w:hAnsi="Times New Roman"/>
      <w:b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090551"/>
    <w:rPr>
      <w:rFonts w:ascii="Times New Roman" w:eastAsia="Times New Roman" w:hAnsi="Times New Roman"/>
      <w:b/>
      <w:bCs/>
      <w:sz w:val="28"/>
      <w:szCs w:val="32"/>
    </w:rPr>
  </w:style>
  <w:style w:type="paragraph" w:styleId="a4">
    <w:name w:val="header"/>
    <w:basedOn w:val="a"/>
    <w:link w:val="a5"/>
    <w:uiPriority w:val="99"/>
    <w:unhideWhenUsed/>
    <w:rsid w:val="007E5A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E5A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E5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E5A0C"/>
    <w:rPr>
      <w:sz w:val="18"/>
      <w:szCs w:val="18"/>
    </w:rPr>
  </w:style>
  <w:style w:type="table" w:styleId="a8">
    <w:name w:val="Table Grid"/>
    <w:basedOn w:val="a1"/>
    <w:uiPriority w:val="39"/>
    <w:rsid w:val="007E5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F43C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43CB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zheng</dc:creator>
  <cp:keywords/>
  <dc:description/>
  <cp:lastModifiedBy>shan zheng</cp:lastModifiedBy>
  <cp:revision>4</cp:revision>
  <dcterms:created xsi:type="dcterms:W3CDTF">2024-08-21T11:42:00Z</dcterms:created>
  <dcterms:modified xsi:type="dcterms:W3CDTF">2024-09-04T15:05:00Z</dcterms:modified>
</cp:coreProperties>
</file>